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7. Oligonucleotide primer sequen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6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3892"/>
        <w:gridCol w:w="1224"/>
        <w:gridCol w:w="1224"/>
      </w:tblGrid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ykjavik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rcelon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055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GAAGCAGATTTGGGTACCA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209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CCCATGCTTACAAGCAAG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517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ATCTGGTTCCTACTTCAG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83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TCGCACCTACGTTCAATATTAC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410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GCGGGATATTGATTTCACG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218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TGTGTGATAGTTGAGGGTT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09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CTGTTAAAAGTGCATACCGC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0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TGTAATATTGAACGTAGGTGCGA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34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TGGGGTTTGGCAGAGATGTGTTT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16022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TTCTAATTTAAACTATTCCTC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401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TTTCACGGAGGATGGT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16185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CCAATCCACATCAAAAC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16378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GGGACCCCTATCTGAG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52:00Z</dcterms:created>
  <dc:creator>Aggi</dc:creator>
  <dc:description/>
  <cp:keywords/>
  <dc:language>en-US</dc:language>
  <cp:lastModifiedBy>Aggi</cp:lastModifiedBy>
  <dcterms:modified xsi:type="dcterms:W3CDTF">2008-12-10T09:53:00Z</dcterms:modified>
  <cp:revision>1</cp:revision>
  <dc:subject/>
  <dc:title>Table S7</dc:title>
</cp:coreProperties>
</file>